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4EC8A" w14:textId="77777777" w:rsidR="00DB2CA3" w:rsidRDefault="00DB2CA3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0024179" w14:textId="719362AC" w:rsidR="00A33E04" w:rsidRDefault="00DB2CA3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E50A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9363EA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1E50A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Pairwise </w:t>
      </w:r>
      <w:r w:rsidR="009363EA">
        <w:rPr>
          <w:rFonts w:ascii="Times New Roman" w:eastAsia="Times New Roman" w:hAnsi="Times New Roman" w:cs="Times New Roman"/>
          <w:b/>
          <w:bCs/>
          <w:sz w:val="20"/>
          <w:szCs w:val="20"/>
        </w:rPr>
        <w:t>C</w:t>
      </w:r>
      <w:r w:rsidRPr="001E50A1">
        <w:rPr>
          <w:rFonts w:ascii="Times New Roman" w:eastAsia="Times New Roman" w:hAnsi="Times New Roman" w:cs="Times New Roman"/>
          <w:b/>
          <w:bCs/>
          <w:sz w:val="20"/>
          <w:szCs w:val="20"/>
        </w:rPr>
        <w:t>orrelations</w:t>
      </w:r>
      <w:r w:rsidR="001E50A1" w:rsidRPr="001E50A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between Social Support, Quality of Life, and Mental Health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E84441" w:rsidRPr="001472B8" w14:paraId="29135631" w14:textId="77777777" w:rsidTr="00E84441">
        <w:tc>
          <w:tcPr>
            <w:tcW w:w="3237" w:type="dxa"/>
          </w:tcPr>
          <w:p w14:paraId="0D6F3D67" w14:textId="77777777" w:rsidR="00E84441" w:rsidRPr="00E217C2" w:rsidRDefault="00E8444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37" w:type="dxa"/>
          </w:tcPr>
          <w:p w14:paraId="7F93546F" w14:textId="5CFE7F20" w:rsidR="00E84441" w:rsidRPr="00011D34" w:rsidRDefault="005917CF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D34">
              <w:rPr>
                <w:rFonts w:ascii="Times New Roman" w:eastAsia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3238" w:type="dxa"/>
          </w:tcPr>
          <w:p w14:paraId="521B131F" w14:textId="0CF57280" w:rsidR="00E84441" w:rsidRPr="00011D34" w:rsidRDefault="000F5E9B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D34"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3238" w:type="dxa"/>
          </w:tcPr>
          <w:p w14:paraId="73B95C35" w14:textId="1E754851" w:rsidR="00E84441" w:rsidRPr="00011D34" w:rsidRDefault="000F5E9B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D34">
              <w:rPr>
                <w:rFonts w:ascii="Times New Roman" w:eastAsia="Times New Roman" w:hAnsi="Times New Roman" w:cs="Times New Roman"/>
                <w:sz w:val="20"/>
                <w:szCs w:val="20"/>
              </w:rPr>
              <w:t>GAD-7 score</w:t>
            </w:r>
          </w:p>
        </w:tc>
      </w:tr>
      <w:tr w:rsidR="00E84441" w:rsidRPr="001472B8" w14:paraId="75F3BB22" w14:textId="77777777" w:rsidTr="00E84441">
        <w:tc>
          <w:tcPr>
            <w:tcW w:w="3237" w:type="dxa"/>
          </w:tcPr>
          <w:p w14:paraId="65DE4FDE" w14:textId="4CF1E968" w:rsidR="00E84441" w:rsidRPr="00011D34" w:rsidRDefault="000F5E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D34"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3237" w:type="dxa"/>
          </w:tcPr>
          <w:p w14:paraId="1CAAEF16" w14:textId="19B6F3C2" w:rsidR="00E84441" w:rsidRPr="001472B8" w:rsidRDefault="000F5E9B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2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875, </w:t>
            </w:r>
            <w:r w:rsidR="001472B8" w:rsidRPr="001472B8">
              <w:rPr>
                <w:rFonts w:ascii="Times New Roman" w:eastAsia="Times New Roman" w:hAnsi="Times New Roman" w:cs="Times New Roman"/>
                <w:sz w:val="20"/>
                <w:szCs w:val="20"/>
              </w:rPr>
              <w:t>p &lt;0.0001</w:t>
            </w:r>
          </w:p>
        </w:tc>
        <w:tc>
          <w:tcPr>
            <w:tcW w:w="3238" w:type="dxa"/>
          </w:tcPr>
          <w:p w14:paraId="64A2E6FF" w14:textId="423DCC01" w:rsidR="00E84441" w:rsidRPr="001472B8" w:rsidRDefault="00E84441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</w:tcPr>
          <w:p w14:paraId="5884B3D4" w14:textId="77777777" w:rsidR="00E84441" w:rsidRPr="001472B8" w:rsidRDefault="00E84441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4441" w:rsidRPr="001472B8" w14:paraId="2B9E2E96" w14:textId="77777777" w:rsidTr="00E84441">
        <w:tc>
          <w:tcPr>
            <w:tcW w:w="3237" w:type="dxa"/>
          </w:tcPr>
          <w:p w14:paraId="225EEF81" w14:textId="0442C01B" w:rsidR="00E84441" w:rsidRPr="00011D34" w:rsidRDefault="002169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D34">
              <w:rPr>
                <w:rFonts w:ascii="Times New Roman" w:eastAsia="Times New Roman" w:hAnsi="Times New Roman" w:cs="Times New Roman"/>
                <w:sz w:val="20"/>
                <w:szCs w:val="20"/>
              </w:rPr>
              <w:t>GAD-7</w:t>
            </w:r>
            <w:r w:rsidR="005917CF" w:rsidRPr="00011D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3237" w:type="dxa"/>
          </w:tcPr>
          <w:p w14:paraId="2F16EDEC" w14:textId="344A193C" w:rsidR="00E84441" w:rsidRPr="001472B8" w:rsidRDefault="001472B8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72B8">
              <w:rPr>
                <w:rFonts w:ascii="Times New Roman" w:eastAsia="Times New Roman" w:hAnsi="Times New Roman" w:cs="Times New Roman"/>
                <w:sz w:val="20"/>
                <w:szCs w:val="20"/>
              </w:rPr>
              <w:t>-0.2755, p &lt;0.0001</w:t>
            </w:r>
          </w:p>
        </w:tc>
        <w:tc>
          <w:tcPr>
            <w:tcW w:w="3238" w:type="dxa"/>
          </w:tcPr>
          <w:p w14:paraId="1DB24A35" w14:textId="4C6B6D88" w:rsidR="00E84441" w:rsidRPr="001472B8" w:rsidRDefault="00E217C2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852, p &lt;0.0001</w:t>
            </w:r>
          </w:p>
        </w:tc>
        <w:tc>
          <w:tcPr>
            <w:tcW w:w="3238" w:type="dxa"/>
          </w:tcPr>
          <w:p w14:paraId="5BD59411" w14:textId="77777777" w:rsidR="00E84441" w:rsidRPr="001472B8" w:rsidRDefault="00E84441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4441" w:rsidRPr="001472B8" w14:paraId="15468FC9" w14:textId="77777777" w:rsidTr="00E84441">
        <w:tc>
          <w:tcPr>
            <w:tcW w:w="3237" w:type="dxa"/>
          </w:tcPr>
          <w:p w14:paraId="6E6E053C" w14:textId="7D41DE4E" w:rsidR="00E84441" w:rsidRPr="00011D34" w:rsidRDefault="002169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D34">
              <w:rPr>
                <w:rFonts w:ascii="Times New Roman" w:eastAsia="Times New Roman" w:hAnsi="Times New Roman" w:cs="Times New Roman"/>
                <w:sz w:val="20"/>
                <w:szCs w:val="20"/>
              </w:rPr>
              <w:t>PHQ-8</w:t>
            </w:r>
            <w:r w:rsidR="005917CF" w:rsidRPr="00011D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3237" w:type="dxa"/>
          </w:tcPr>
          <w:p w14:paraId="0DCBB959" w14:textId="23598CFA" w:rsidR="00E84441" w:rsidRPr="001472B8" w:rsidRDefault="00E217C2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377, p &lt;0.0001</w:t>
            </w:r>
          </w:p>
        </w:tc>
        <w:tc>
          <w:tcPr>
            <w:tcW w:w="3238" w:type="dxa"/>
          </w:tcPr>
          <w:p w14:paraId="5B924A32" w14:textId="640EEC5E" w:rsidR="00E84441" w:rsidRPr="001472B8" w:rsidRDefault="00E217C2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995, p &lt;0.0001</w:t>
            </w:r>
          </w:p>
        </w:tc>
        <w:tc>
          <w:tcPr>
            <w:tcW w:w="3238" w:type="dxa"/>
          </w:tcPr>
          <w:p w14:paraId="16354937" w14:textId="16B260F4" w:rsidR="00E84441" w:rsidRPr="001472B8" w:rsidRDefault="00E217C2" w:rsidP="00E2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57, p &lt;0.0001</w:t>
            </w:r>
          </w:p>
        </w:tc>
      </w:tr>
    </w:tbl>
    <w:p w14:paraId="52B33D45" w14:textId="5630CE19" w:rsidR="009363EA" w:rsidRPr="001472B8" w:rsidRDefault="005917C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472B8">
        <w:rPr>
          <w:rFonts w:ascii="Times New Roman" w:eastAsia="Times New Roman" w:hAnsi="Times New Roman" w:cs="Times New Roman"/>
          <w:sz w:val="20"/>
          <w:szCs w:val="20"/>
        </w:rPr>
        <w:t xml:space="preserve">GAD-7 = </w:t>
      </w:r>
      <w:r w:rsidR="00D84541" w:rsidRPr="001472B8">
        <w:rPr>
          <w:rFonts w:ascii="Times New Roman" w:eastAsia="Times New Roman" w:hAnsi="Times New Roman" w:cs="Times New Roman"/>
          <w:sz w:val="20"/>
          <w:szCs w:val="20"/>
        </w:rPr>
        <w:t>G</w:t>
      </w:r>
      <w:r w:rsidRPr="001472B8">
        <w:rPr>
          <w:rFonts w:ascii="Times New Roman" w:eastAsia="Times New Roman" w:hAnsi="Times New Roman" w:cs="Times New Roman"/>
          <w:sz w:val="20"/>
          <w:szCs w:val="20"/>
        </w:rPr>
        <w:t>eneral</w:t>
      </w:r>
      <w:r w:rsidR="00D84541" w:rsidRPr="001472B8">
        <w:rPr>
          <w:rFonts w:ascii="Times New Roman" w:eastAsia="Times New Roman" w:hAnsi="Times New Roman" w:cs="Times New Roman"/>
          <w:sz w:val="20"/>
          <w:szCs w:val="20"/>
        </w:rPr>
        <w:t>ized Anxiety Disorder-7,</w:t>
      </w:r>
      <w:r w:rsidRPr="001472B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84541" w:rsidRPr="001472B8">
        <w:rPr>
          <w:rFonts w:ascii="Times New Roman" w:eastAsia="Times New Roman" w:hAnsi="Times New Roman" w:cs="Times New Roman"/>
          <w:sz w:val="20"/>
          <w:szCs w:val="20"/>
        </w:rPr>
        <w:t>PHQ-8 = Patient Health Questionnaire-8</w:t>
      </w:r>
    </w:p>
    <w:p w14:paraId="3475C29B" w14:textId="77777777" w:rsidR="00A33E04" w:rsidRDefault="00A33E04"/>
    <w:sectPr w:rsidR="00A33E0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E04"/>
    <w:rsid w:val="00011D34"/>
    <w:rsid w:val="00016376"/>
    <w:rsid w:val="000956D6"/>
    <w:rsid w:val="000C6667"/>
    <w:rsid w:val="000F5E9B"/>
    <w:rsid w:val="001472B8"/>
    <w:rsid w:val="001E50A1"/>
    <w:rsid w:val="00216977"/>
    <w:rsid w:val="00254E1E"/>
    <w:rsid w:val="002E2B8B"/>
    <w:rsid w:val="00342473"/>
    <w:rsid w:val="00370468"/>
    <w:rsid w:val="00385EB0"/>
    <w:rsid w:val="003C0C8B"/>
    <w:rsid w:val="003D0673"/>
    <w:rsid w:val="0047225D"/>
    <w:rsid w:val="005007EB"/>
    <w:rsid w:val="005917CF"/>
    <w:rsid w:val="005F10B7"/>
    <w:rsid w:val="005F18DE"/>
    <w:rsid w:val="00620D94"/>
    <w:rsid w:val="00636BD4"/>
    <w:rsid w:val="006D282F"/>
    <w:rsid w:val="00704A64"/>
    <w:rsid w:val="00710331"/>
    <w:rsid w:val="007A6E50"/>
    <w:rsid w:val="007D3268"/>
    <w:rsid w:val="00816996"/>
    <w:rsid w:val="00816D90"/>
    <w:rsid w:val="00886AB6"/>
    <w:rsid w:val="008E448E"/>
    <w:rsid w:val="008F7BD7"/>
    <w:rsid w:val="009363EA"/>
    <w:rsid w:val="00945B6E"/>
    <w:rsid w:val="00960ACE"/>
    <w:rsid w:val="00A33E04"/>
    <w:rsid w:val="00A7122E"/>
    <w:rsid w:val="00B13CA3"/>
    <w:rsid w:val="00B53378"/>
    <w:rsid w:val="00B6002B"/>
    <w:rsid w:val="00B84DF6"/>
    <w:rsid w:val="00BC4CCF"/>
    <w:rsid w:val="00BC5AE7"/>
    <w:rsid w:val="00C6428D"/>
    <w:rsid w:val="00D1531C"/>
    <w:rsid w:val="00D36749"/>
    <w:rsid w:val="00D42843"/>
    <w:rsid w:val="00D42D80"/>
    <w:rsid w:val="00D5057C"/>
    <w:rsid w:val="00D84541"/>
    <w:rsid w:val="00DA058A"/>
    <w:rsid w:val="00DB2CA3"/>
    <w:rsid w:val="00E217C2"/>
    <w:rsid w:val="00E84441"/>
    <w:rsid w:val="00F24635"/>
    <w:rsid w:val="00F5607B"/>
    <w:rsid w:val="00FC3253"/>
    <w:rsid w:val="00FD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5C218"/>
  <w15:docId w15:val="{C788CD4F-7BD0-498C-8468-F60B14F9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E844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eep Raj</cp:lastModifiedBy>
  <cp:revision>51</cp:revision>
  <dcterms:created xsi:type="dcterms:W3CDTF">2024-09-17T14:47:00Z</dcterms:created>
  <dcterms:modified xsi:type="dcterms:W3CDTF">2024-11-13T18:10:00Z</dcterms:modified>
</cp:coreProperties>
</file>